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63E7E" w14:textId="6077229C" w:rsidR="004637DB" w:rsidRDefault="00212944">
      <w:r>
        <w:t>Supplementa</w:t>
      </w:r>
      <w:r w:rsidR="00BC4EEC">
        <w:t>ry Information</w:t>
      </w:r>
    </w:p>
    <w:p w14:paraId="60C859D0" w14:textId="77777777" w:rsidR="00131DFC" w:rsidRDefault="00131DFC"/>
    <w:p w14:paraId="012A6C17" w14:textId="77777777" w:rsidR="00131DFC" w:rsidRDefault="00131DFC">
      <w:r>
        <w:t>Study Quality Assessment</w:t>
      </w:r>
    </w:p>
    <w:p w14:paraId="53815491" w14:textId="77777777" w:rsidR="00131DFC" w:rsidRDefault="00131DFC"/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3060"/>
        <w:gridCol w:w="1089"/>
        <w:gridCol w:w="1089"/>
        <w:gridCol w:w="1090"/>
        <w:gridCol w:w="1089"/>
        <w:gridCol w:w="1090"/>
        <w:gridCol w:w="1089"/>
        <w:gridCol w:w="1090"/>
        <w:gridCol w:w="1089"/>
        <w:gridCol w:w="1090"/>
      </w:tblGrid>
      <w:tr w:rsidR="00131DFC" w14:paraId="64A5E515" w14:textId="77777777" w:rsidTr="0065785E">
        <w:trPr>
          <w:trHeight w:val="422"/>
        </w:trPr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9630F2" w14:textId="77777777" w:rsidR="00131DFC" w:rsidRPr="00B16CF4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5" w:type="dxa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E072EE" w14:textId="77777777" w:rsidR="00131DFC" w:rsidRPr="00E71C04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C04">
              <w:rPr>
                <w:rFonts w:ascii="Times New Roman" w:hAnsi="Times New Roman" w:cs="Times New Roman"/>
                <w:sz w:val="24"/>
                <w:szCs w:val="24"/>
              </w:rPr>
              <w:t>Study Quality Items</w:t>
            </w:r>
          </w:p>
        </w:tc>
      </w:tr>
      <w:tr w:rsidR="00131DFC" w14:paraId="3E565975" w14:textId="77777777" w:rsidTr="0065785E">
        <w:trPr>
          <w:trHeight w:val="350"/>
        </w:trPr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52418D" w14:textId="77777777" w:rsidR="00131DFC" w:rsidRPr="00E71C04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A99FC8" w14:textId="77777777" w:rsidR="00131DFC" w:rsidRPr="001106E0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1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63822A" w14:textId="77777777" w:rsidR="00131DFC" w:rsidRPr="001106E0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2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855C2E" w14:textId="77777777" w:rsidR="00131DFC" w:rsidRPr="001106E0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3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2DF8CD" w14:textId="77777777" w:rsidR="00131DFC" w:rsidRPr="001106E0" w:rsidRDefault="00131DFC" w:rsidP="0065785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tem 4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AE8AC4" w14:textId="77777777" w:rsidR="00131DFC" w:rsidRPr="001106E0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5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0E672E" w14:textId="77777777" w:rsidR="00131DFC" w:rsidRPr="001106E0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6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9931B8" w14:textId="77777777" w:rsidR="00131DFC" w:rsidRPr="001106E0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7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1529CC" w14:textId="77777777" w:rsidR="00131DFC" w:rsidRPr="001106E0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8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F15BA9" w14:textId="77777777" w:rsidR="00131DFC" w:rsidRPr="001106E0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131DFC" w14:paraId="4E823E2A" w14:textId="77777777" w:rsidTr="0065785E">
        <w:trPr>
          <w:trHeight w:val="288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2A909" w14:textId="77777777" w:rsidR="00131DFC" w:rsidRPr="00D0621B" w:rsidRDefault="00131DFC" w:rsidP="00657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Baranoff (2014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B7558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177D9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7FB998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FFB610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F86657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7B1257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B5B76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09F21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955FA0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31DFC" w14:paraId="5F561193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9E35" w14:textId="77777777" w:rsidR="00131DFC" w:rsidRPr="00D0621B" w:rsidRDefault="00131DFC" w:rsidP="00657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Bendayan (201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45FF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3376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F7F5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2D6C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63A6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A1DD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447E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923A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B008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31DFC" w14:paraId="78486627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191C" w14:textId="77777777" w:rsidR="00131DFC" w:rsidRPr="00D0621B" w:rsidRDefault="00131DFC" w:rsidP="00657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Connolly (201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8FF72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7BB3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6037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1DDD2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91D7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A2B3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86C57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321A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E9E2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31DFC" w14:paraId="11301D93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EB52" w14:textId="77777777" w:rsidR="00131DFC" w:rsidRPr="00D0621B" w:rsidRDefault="00131DFC" w:rsidP="00657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De Vlieger (200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53B9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BD1E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0ABB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71D1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1626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849F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B947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8B9D3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DB61C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31DFC" w14:paraId="5820C8F6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5C3A" w14:textId="77777777" w:rsidR="00131DFC" w:rsidRPr="00D0621B" w:rsidRDefault="00131DFC" w:rsidP="00657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Gillanders (201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1661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6412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08C4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155A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08D7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16B7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58EC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24BE5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7B31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31DFC" w14:paraId="4AB65488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6E1D" w14:textId="77777777" w:rsidR="00131DFC" w:rsidRPr="00D0621B" w:rsidRDefault="00131DFC" w:rsidP="00657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Howard (201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4C30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ABECF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B7EE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1028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7D88C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632E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99E8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039E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8FED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31DFC" w14:paraId="491FBCD7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D2A7" w14:textId="77777777" w:rsidR="00131DFC" w:rsidRPr="00D0621B" w:rsidRDefault="00131DFC" w:rsidP="00657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Kanzler (201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F2410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5A05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5459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AEB3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7F718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4D7A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219B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FA72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B7A9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31DFC" w14:paraId="18D55115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540D" w14:textId="77777777" w:rsidR="00131DFC" w:rsidRPr="00D0621B" w:rsidRDefault="00131DFC" w:rsidP="00657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Matthie (202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6FA8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6050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C68F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5290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E2679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A05C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D04D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DC96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2C54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31DFC" w14:paraId="1FE8AE2D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5FCE" w14:textId="77777777" w:rsidR="00131DFC" w:rsidRPr="00D0621B" w:rsidRDefault="00131DFC" w:rsidP="00657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McGarrigle (202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3F1F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6791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27AE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F761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34C8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EAFC1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4373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5F6E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D1D6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31DFC" w14:paraId="108BAFE7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A700" w14:textId="77777777" w:rsidR="00131DFC" w:rsidRPr="00D0621B" w:rsidRDefault="00131DFC" w:rsidP="00657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Mesgarian (201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7CBE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8BBF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E8A5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B5A4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3B27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3A90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4F4B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FE29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45EE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31DFC" w14:paraId="415B5292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EEBC" w14:textId="77777777" w:rsidR="00131DFC" w:rsidRPr="00D0621B" w:rsidRDefault="00131DFC" w:rsidP="00657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Monticone (201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7684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8615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D58F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813B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6357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CF35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EC7D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2EC8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9169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31DFC" w14:paraId="72B287C3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7451" w14:textId="77777777" w:rsidR="00131DFC" w:rsidRPr="00D0621B" w:rsidRDefault="00131DFC" w:rsidP="00657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Nicholas (200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39FF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94B3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5F30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64D8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72FB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F016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3ADC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CC9C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497A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31DFC" w14:paraId="5C1039A0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37C1" w14:textId="77777777" w:rsidR="00131DFC" w:rsidRPr="00D0621B" w:rsidRDefault="00131DFC" w:rsidP="006578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mírez-Maestre (201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C0F4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224F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3075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A071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E1C6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30C9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7048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24CB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40C9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31DFC" w14:paraId="6E41A5FE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983F" w14:textId="77777777" w:rsidR="00131DFC" w:rsidRPr="00D0621B" w:rsidRDefault="00131DFC" w:rsidP="006578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mírez-Maestre (2014a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A305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D3A8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8987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F468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16FE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DE69D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F4CB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EED4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281D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31DFC" w14:paraId="13DE9021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E9B9" w14:textId="77777777" w:rsidR="00131DFC" w:rsidRPr="00D0621B" w:rsidRDefault="00131DFC" w:rsidP="0065785E">
            <w:pPr>
              <w:rPr>
                <w:rFonts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mírez-Maestre (2014b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4024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6810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167C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89CF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A037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4BE6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A261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2567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A2CF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31DFC" w14:paraId="255FDA28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0CEA" w14:textId="77777777" w:rsidR="00131DFC" w:rsidRPr="00D0621B" w:rsidRDefault="00131DFC" w:rsidP="0065785E">
            <w:pPr>
              <w:rPr>
                <w:rFonts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skin (201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5F6C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9A16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0E8A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A817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39AC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419E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24D5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08CD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590B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31DFC" w14:paraId="5D356265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FE3B" w14:textId="77777777" w:rsidR="00131DFC" w:rsidRPr="00D0621B" w:rsidRDefault="00131DFC" w:rsidP="00657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Sarda (200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0522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D22D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E6AF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9559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6600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F2C8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A1E4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B3B8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8F68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31DFC" w14:paraId="6E4F3D60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9FD2" w14:textId="77777777" w:rsidR="00131DFC" w:rsidRPr="00D0621B" w:rsidRDefault="00131DFC" w:rsidP="00657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Serbic (201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210A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701A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4567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3D7B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9950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4EAE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4107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7EE4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A009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31DFC" w14:paraId="390DC264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9058" w14:textId="77777777" w:rsidR="00131DFC" w:rsidRPr="00D0621B" w:rsidRDefault="00131DFC" w:rsidP="00657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Sielski (201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8591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E06C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536C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14F3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8963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965F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9AA5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8781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385B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31DFC" w14:paraId="42845822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4D2B" w14:textId="77777777" w:rsidR="00131DFC" w:rsidRPr="00D0621B" w:rsidRDefault="00131DFC" w:rsidP="00657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Sutherland (2008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5877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B202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DC53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680C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4CA2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A624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6AE6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DFC2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E606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31DFC" w14:paraId="2E3C7CEB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F62D" w14:textId="77777777" w:rsidR="00131DFC" w:rsidRPr="00D0621B" w:rsidRDefault="00131DFC" w:rsidP="00657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Timmers (201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16C8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C8DB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36FF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D2BE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9166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CFBE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9620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04E5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92AC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31DFC" w14:paraId="0F766C29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1232" w14:textId="77777777" w:rsidR="00131DFC" w:rsidRPr="00D0621B" w:rsidRDefault="00131DFC" w:rsidP="00657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Wallace (201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E54E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8C59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EFD9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368B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3CC0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6BD1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F124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BF1A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3E29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31DFC" w14:paraId="44467059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01C63" w14:textId="77777777" w:rsidR="00131DFC" w:rsidRPr="00D0621B" w:rsidRDefault="00131DFC" w:rsidP="00657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Weiss (201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E458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DF0C4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5F28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2DBD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8BF2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860C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70F8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C89D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05CE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31DFC" w14:paraId="0FAC1F66" w14:textId="77777777" w:rsidTr="0065785E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0EF3B" w14:textId="77777777" w:rsidR="00131DFC" w:rsidRPr="00D0621B" w:rsidRDefault="00131DFC" w:rsidP="00657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Wright (201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68FAA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22F73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2F537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61FCA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E6CF1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603E3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FE6FE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D7BB6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FBBFF" w14:textId="77777777" w:rsidR="00131DFC" w:rsidRPr="00D0621B" w:rsidRDefault="00131DFC" w:rsidP="00657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21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31DFC" w14:paraId="1EB24AF5" w14:textId="77777777" w:rsidTr="0065785E">
        <w:tc>
          <w:tcPr>
            <w:tcW w:w="12865" w:type="dxa"/>
            <w:gridSpan w:val="10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3D45F9" w14:textId="77777777" w:rsidR="00131DFC" w:rsidRPr="008B66B3" w:rsidRDefault="00131DFC" w:rsidP="006578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ote.</w:t>
            </w:r>
            <w:r w:rsidR="008F1B38">
              <w:rPr>
                <w:rFonts w:ascii="Times New Roman" w:hAnsi="Times New Roman" w:cs="Times New Roman"/>
                <w:sz w:val="20"/>
                <w:szCs w:val="20"/>
              </w:rPr>
              <w:t xml:space="preserve"> Item 1: Is the hypothesis/aim/objective of the study clearly described?; Item 2: Are the main outcomes to be measured clearly described in the Introduction or Methods section?; Item 3: Are the characteristics of the patients included in the study clearly described?; Item 4: Are the main findings of the </w:t>
            </w:r>
            <w:r w:rsidR="008F1B3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y clearly described?; Item 5: Were the subjects asked to participate in the study representative of the entire population from which they were recruited?; Item 6: Were those subjects who were prepared to participate representative of the entire population from which they were recruited?; Item 7: Were the statistical tests used to assess the main outcomes appropriate?; Item 8: Were the main outcome measures used accurate (valid and reliable)?</w:t>
            </w:r>
            <w:r w:rsidR="001029D3">
              <w:rPr>
                <w:rFonts w:ascii="Times New Roman" w:hAnsi="Times New Roman" w:cs="Times New Roman"/>
                <w:sz w:val="20"/>
                <w:szCs w:val="20"/>
              </w:rPr>
              <w:t>; Yes = 1; No/unable to determine = 0.</w:t>
            </w:r>
          </w:p>
        </w:tc>
      </w:tr>
    </w:tbl>
    <w:p w14:paraId="38F26941" w14:textId="77777777" w:rsidR="00131DFC" w:rsidRDefault="00131DFC" w:rsidP="00131DFC"/>
    <w:sectPr w:rsidR="00131DFC" w:rsidSect="007F73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1DFC"/>
    <w:rsid w:val="001029D3"/>
    <w:rsid w:val="00131DFC"/>
    <w:rsid w:val="00212944"/>
    <w:rsid w:val="004637DB"/>
    <w:rsid w:val="007F73E6"/>
    <w:rsid w:val="008F1B38"/>
    <w:rsid w:val="00BC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42750"/>
  <w15:chartTrackingRefBased/>
  <w15:docId w15:val="{6F30F8C1-4391-46BF-B300-4B481B30F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DFC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White</dc:creator>
  <cp:keywords/>
  <dc:description/>
  <cp:lastModifiedBy>Kyle White</cp:lastModifiedBy>
  <cp:revision>4</cp:revision>
  <dcterms:created xsi:type="dcterms:W3CDTF">2023-08-21T20:56:00Z</dcterms:created>
  <dcterms:modified xsi:type="dcterms:W3CDTF">2024-04-26T16:31:00Z</dcterms:modified>
</cp:coreProperties>
</file>